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322A" w:rsidRPr="00B5419E" w:rsidRDefault="00AC2552" w:rsidP="00BF322A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419E">
        <w:rPr>
          <w:rFonts w:ascii="Times New Roman" w:hAnsi="Times New Roman"/>
          <w:b/>
          <w:color w:val="000000" w:themeColor="text1"/>
          <w:sz w:val="24"/>
          <w:szCs w:val="24"/>
        </w:rPr>
        <w:t>Additional file 4</w:t>
      </w:r>
      <w:r w:rsidR="00BF322A" w:rsidRPr="00B5419E">
        <w:rPr>
          <w:rFonts w:ascii="Times New Roman" w:hAnsi="Times New Roman"/>
          <w:b/>
          <w:color w:val="000000" w:themeColor="text1"/>
          <w:sz w:val="24"/>
          <w:szCs w:val="24"/>
        </w:rPr>
        <w:t>: Table S</w:t>
      </w:r>
      <w:r w:rsidRPr="00B541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="00BF322A" w:rsidRPr="00B541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OVAs of centroid size (CS). % total – percentage of the total size variation. Categories regarding parasitism:</w:t>
      </w:r>
      <w:r w:rsidR="00BF322A" w:rsidRPr="00B5419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BF322A" w:rsidRPr="00B5419E">
        <w:rPr>
          <w:rFonts w:ascii="Times New Roman" w:hAnsi="Times New Roman" w:cs="Times New Roman"/>
          <w:color w:val="000000" w:themeColor="text1"/>
          <w:sz w:val="24"/>
          <w:szCs w:val="24"/>
        </w:rPr>
        <w:t>P0 – non</w:t>
      </w:r>
      <w:r w:rsidR="00BF322A" w:rsidRPr="00B5419E">
        <w:rPr>
          <w:rFonts w:ascii="Times New Roman" w:hAnsi="Times New Roman" w:cs="Times New Roman"/>
          <w:color w:val="000000" w:themeColor="text1"/>
          <w:sz w:val="24"/>
          <w:szCs w:val="24"/>
          <w:lang w:val="sr-Latn-RS"/>
        </w:rPr>
        <w:t>-</w:t>
      </w:r>
      <w:r w:rsidR="00BF322A" w:rsidRPr="00B5419E">
        <w:rPr>
          <w:rFonts w:ascii="Times New Roman" w:hAnsi="Times New Roman" w:cs="Times New Roman"/>
          <w:color w:val="000000" w:themeColor="text1"/>
          <w:sz w:val="24"/>
          <w:szCs w:val="24"/>
        </w:rPr>
        <w:t>parasitized animals, P1 – animals parasitized by one nematode species, P2 – animals parasitized by two nematode species, P3 – animals parasitized by three to five nematode 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6"/>
        <w:gridCol w:w="1852"/>
        <w:gridCol w:w="1530"/>
        <w:gridCol w:w="772"/>
        <w:gridCol w:w="1116"/>
        <w:gridCol w:w="1080"/>
        <w:gridCol w:w="1080"/>
      </w:tblGrid>
      <w:tr w:rsidR="00BF322A" w:rsidRPr="00B5419E" w:rsidTr="0022652D"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ffec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% total</w:t>
            </w:r>
          </w:p>
        </w:tc>
      </w:tr>
      <w:tr w:rsidR="00BF322A" w:rsidRPr="00B5419E" w:rsidTr="0022652D">
        <w:tc>
          <w:tcPr>
            <w:tcW w:w="1136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ndible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56.31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18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.96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63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107.71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16" w:type="dxa"/>
          </w:tcPr>
          <w:p w:rsidR="00BF322A" w:rsidRPr="00B5419E" w:rsidRDefault="00A9366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.71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9D64DF" w:rsidP="009D64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</w:t>
            </w:r>
            <w:r w:rsidR="00BF322A"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0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33.52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A9366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.34</w:t>
            </w:r>
          </w:p>
        </w:tc>
        <w:tc>
          <w:tcPr>
            <w:tcW w:w="1080" w:type="dxa"/>
          </w:tcPr>
          <w:p w:rsidR="00BF322A" w:rsidRPr="00B5419E" w:rsidRDefault="00A9366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4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BF322A" w:rsidRPr="00B5419E" w:rsidRDefault="00A9366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.61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1116" w:type="dxa"/>
          </w:tcPr>
          <w:p w:rsidR="00BF322A" w:rsidRPr="00B5419E" w:rsidRDefault="00A9366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.95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F322A" w:rsidP="009D64D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9D64DF"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96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031.27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15</w:t>
            </w:r>
          </w:p>
        </w:tc>
        <w:tc>
          <w:tcPr>
            <w:tcW w:w="1080" w:type="dxa"/>
          </w:tcPr>
          <w:p w:rsidR="00BF322A" w:rsidRPr="00B5419E" w:rsidRDefault="00151ABE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4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1928.11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56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53</w:t>
            </w:r>
          </w:p>
        </w:tc>
        <w:tc>
          <w:tcPr>
            <w:tcW w:w="1080" w:type="dxa"/>
          </w:tcPr>
          <w:p w:rsidR="00BF322A" w:rsidRPr="00B5419E" w:rsidRDefault="00BF322A" w:rsidP="00151AB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</w:t>
            </w:r>
            <w:r w:rsidR="00151ABE"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693.70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1116" w:type="dxa"/>
          </w:tcPr>
          <w:p w:rsidR="00BF322A" w:rsidRPr="00B5419E" w:rsidRDefault="004B4AD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2.50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151ABE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.42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49.14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4B4AD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.80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BF322A" w:rsidRPr="00B5419E" w:rsidRDefault="006279F6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4.48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1116" w:type="dxa"/>
          </w:tcPr>
          <w:p w:rsidR="00BF322A" w:rsidRPr="00B5419E" w:rsidRDefault="004B4AD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4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151ABE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.62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2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865.65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1</w:t>
            </w:r>
          </w:p>
        </w:tc>
        <w:tc>
          <w:tcPr>
            <w:tcW w:w="108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87</w:t>
            </w:r>
          </w:p>
        </w:tc>
        <w:tc>
          <w:tcPr>
            <w:tcW w:w="1080" w:type="dxa"/>
          </w:tcPr>
          <w:p w:rsidR="00BF322A" w:rsidRPr="00B5419E" w:rsidRDefault="00BE564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190.78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108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856</w:t>
            </w:r>
          </w:p>
        </w:tc>
        <w:tc>
          <w:tcPr>
            <w:tcW w:w="1080" w:type="dxa"/>
          </w:tcPr>
          <w:p w:rsidR="00BF322A" w:rsidRPr="00B5419E" w:rsidRDefault="00BE564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670.92</w:t>
            </w:r>
          </w:p>
        </w:tc>
        <w:tc>
          <w:tcPr>
            <w:tcW w:w="772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1116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5.46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E564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04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82.27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.53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E564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.09</w:t>
            </w:r>
          </w:p>
        </w:tc>
        <w:tc>
          <w:tcPr>
            <w:tcW w:w="772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1116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7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E564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22</w:t>
            </w:r>
          </w:p>
        </w:tc>
        <w:tc>
          <w:tcPr>
            <w:tcW w:w="772" w:type="dxa"/>
          </w:tcPr>
          <w:p w:rsidR="00BF322A" w:rsidRPr="00B5419E" w:rsidRDefault="00DB779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2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E5640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501.19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62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22</w:t>
            </w:r>
          </w:p>
        </w:tc>
        <w:tc>
          <w:tcPr>
            <w:tcW w:w="1080" w:type="dxa"/>
          </w:tcPr>
          <w:p w:rsidR="00BF322A" w:rsidRPr="00B5419E" w:rsidRDefault="004C1E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87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80.19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56</w:t>
            </w:r>
          </w:p>
        </w:tc>
        <w:tc>
          <w:tcPr>
            <w:tcW w:w="1080" w:type="dxa"/>
          </w:tcPr>
          <w:p w:rsidR="00BF322A" w:rsidRPr="00B5419E" w:rsidRDefault="004C1E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5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502.08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16" w:type="dxa"/>
          </w:tcPr>
          <w:p w:rsidR="00BF322A" w:rsidRPr="00B5419E" w:rsidRDefault="0038452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.62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4C1E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.14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ide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09.31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38452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95</w:t>
            </w:r>
          </w:p>
        </w:tc>
        <w:tc>
          <w:tcPr>
            <w:tcW w:w="1080" w:type="dxa"/>
          </w:tcPr>
          <w:p w:rsidR="00BF322A" w:rsidRPr="00B5419E" w:rsidRDefault="0038452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10</w:t>
            </w:r>
          </w:p>
        </w:tc>
        <w:tc>
          <w:tcPr>
            <w:tcW w:w="1080" w:type="dxa"/>
          </w:tcPr>
          <w:p w:rsidR="00BF322A" w:rsidRPr="00B5419E" w:rsidRDefault="004C1E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</w:t>
            </w:r>
            <w:proofErr w:type="spellEnd"/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x Side </w:t>
            </w:r>
          </w:p>
        </w:tc>
        <w:tc>
          <w:tcPr>
            <w:tcW w:w="1530" w:type="dxa"/>
          </w:tcPr>
          <w:p w:rsidR="00BF322A" w:rsidRPr="00B5419E" w:rsidRDefault="0038452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5.46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116" w:type="dxa"/>
          </w:tcPr>
          <w:p w:rsidR="00BF322A" w:rsidRPr="00B5419E" w:rsidRDefault="0038452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.20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4C1E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14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4C1E48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1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ranium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0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67.23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91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6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80.68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45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843.16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863.97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9.53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3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1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9219.50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2</w:t>
            </w:r>
          </w:p>
        </w:tc>
        <w:tc>
          <w:tcPr>
            <w:tcW w:w="1080" w:type="dxa"/>
          </w:tcPr>
          <w:p w:rsidR="00BF322A" w:rsidRPr="00B5419E" w:rsidRDefault="00BF322A" w:rsidP="0001399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01399F"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4</w:t>
            </w:r>
          </w:p>
        </w:tc>
        <w:tc>
          <w:tcPr>
            <w:tcW w:w="1080" w:type="dxa"/>
          </w:tcPr>
          <w:p w:rsidR="00BF322A" w:rsidRPr="00B5419E" w:rsidRDefault="009527D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0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71.58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1080" w:type="dxa"/>
          </w:tcPr>
          <w:p w:rsidR="00BF322A" w:rsidRPr="00B5419E" w:rsidRDefault="00BF322A" w:rsidP="0001399F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="0001399F"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39</w:t>
            </w:r>
          </w:p>
        </w:tc>
        <w:tc>
          <w:tcPr>
            <w:tcW w:w="1080" w:type="dxa"/>
          </w:tcPr>
          <w:p w:rsidR="00BF322A" w:rsidRPr="00B5419E" w:rsidRDefault="009527D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856.15</w:t>
            </w:r>
          </w:p>
        </w:tc>
        <w:tc>
          <w:tcPr>
            <w:tcW w:w="772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1116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413.49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9527D9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2.80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46</w:t>
            </w:r>
          </w:p>
        </w:tc>
        <w:tc>
          <w:tcPr>
            <w:tcW w:w="772" w:type="dxa"/>
          </w:tcPr>
          <w:p w:rsidR="00BF322A" w:rsidRPr="00B5419E" w:rsidRDefault="0001399F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2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4E7877" w:rsidP="0022652D">
            <w:pPr>
              <w:tabs>
                <w:tab w:val="left" w:pos="375"/>
              </w:tabs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089.69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6</w:t>
            </w:r>
          </w:p>
        </w:tc>
        <w:tc>
          <w:tcPr>
            <w:tcW w:w="1080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635</w:t>
            </w:r>
          </w:p>
        </w:tc>
        <w:tc>
          <w:tcPr>
            <w:tcW w:w="1080" w:type="dxa"/>
          </w:tcPr>
          <w:p w:rsidR="00BF322A" w:rsidRPr="00B5419E" w:rsidRDefault="0057706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48.04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  <w:tc>
          <w:tcPr>
            <w:tcW w:w="1080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829</w:t>
            </w:r>
          </w:p>
        </w:tc>
        <w:tc>
          <w:tcPr>
            <w:tcW w:w="1080" w:type="dxa"/>
          </w:tcPr>
          <w:p w:rsidR="00BF322A" w:rsidRPr="00B5419E" w:rsidRDefault="0057706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178.29</w:t>
            </w:r>
          </w:p>
        </w:tc>
        <w:tc>
          <w:tcPr>
            <w:tcW w:w="772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1116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598.00  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57706C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8.73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7</w:t>
            </w:r>
          </w:p>
        </w:tc>
        <w:tc>
          <w:tcPr>
            <w:tcW w:w="772" w:type="dxa"/>
          </w:tcPr>
          <w:p w:rsidR="00BF322A" w:rsidRPr="00B5419E" w:rsidRDefault="004E7877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3</w:t>
            </w: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5520.08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56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37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17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 chromosomes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26.32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531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BF322A" w:rsidRPr="00B5419E" w:rsidTr="0022652D">
        <w:tc>
          <w:tcPr>
            <w:tcW w:w="113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dividual</w:t>
            </w:r>
          </w:p>
        </w:tc>
        <w:tc>
          <w:tcPr>
            <w:tcW w:w="153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130.63</w:t>
            </w:r>
          </w:p>
        </w:tc>
        <w:tc>
          <w:tcPr>
            <w:tcW w:w="772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1116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818.72  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0.0001</w:t>
            </w:r>
          </w:p>
        </w:tc>
        <w:tc>
          <w:tcPr>
            <w:tcW w:w="1080" w:type="dxa"/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.15</w:t>
            </w:r>
          </w:p>
        </w:tc>
      </w:tr>
      <w:tr w:rsidR="00BF322A" w:rsidRPr="00BF322A" w:rsidTr="0022652D">
        <w:tc>
          <w:tcPr>
            <w:tcW w:w="1136" w:type="dxa"/>
            <w:tcBorders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852" w:type="dxa"/>
            <w:tcBorders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rror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01</w:t>
            </w:r>
          </w:p>
        </w:tc>
        <w:tc>
          <w:tcPr>
            <w:tcW w:w="772" w:type="dxa"/>
            <w:tcBorders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1116" w:type="dxa"/>
            <w:tcBorders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F322A" w:rsidRPr="00B5419E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BF322A" w:rsidRPr="00BF322A" w:rsidRDefault="00BF322A" w:rsidP="0022652D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541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</w:t>
            </w:r>
            <w:bookmarkStart w:id="0" w:name="_GoBack"/>
            <w:bookmarkEnd w:id="0"/>
          </w:p>
        </w:tc>
      </w:tr>
    </w:tbl>
    <w:p w:rsidR="00BF322A" w:rsidRDefault="00BF322A" w:rsidP="00BF322A">
      <w:pPr>
        <w:spacing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:rsidR="00FE7F99" w:rsidRDefault="00FE7F99"/>
    <w:sectPr w:rsidR="00FE7F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322A"/>
    <w:rsid w:val="0001399F"/>
    <w:rsid w:val="00151ABE"/>
    <w:rsid w:val="002F79E7"/>
    <w:rsid w:val="00384528"/>
    <w:rsid w:val="004B4AD9"/>
    <w:rsid w:val="004C1E48"/>
    <w:rsid w:val="004E7877"/>
    <w:rsid w:val="00554602"/>
    <w:rsid w:val="0057706C"/>
    <w:rsid w:val="006279F6"/>
    <w:rsid w:val="00792E4F"/>
    <w:rsid w:val="009527D9"/>
    <w:rsid w:val="009D64DF"/>
    <w:rsid w:val="00A9366F"/>
    <w:rsid w:val="00AC2552"/>
    <w:rsid w:val="00B5419E"/>
    <w:rsid w:val="00BE5640"/>
    <w:rsid w:val="00BF322A"/>
    <w:rsid w:val="00DB7790"/>
    <w:rsid w:val="00FE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6275870-7E3D-4075-B13B-09090D9E62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32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F32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3</Pages>
  <Words>291</Words>
  <Characters>1662</Characters>
  <Application>Microsoft Office Word</Application>
  <DocSecurity>0</DocSecurity>
  <Lines>13</Lines>
  <Paragraphs>3</Paragraphs>
  <ScaleCrop>false</ScaleCrop>
  <Company/>
  <LinksUpToDate>false</LinksUpToDate>
  <CharactersWithSpaces>19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da</dc:creator>
  <cp:lastModifiedBy>Nagarajan A G.</cp:lastModifiedBy>
  <cp:revision>21</cp:revision>
  <dcterms:created xsi:type="dcterms:W3CDTF">2021-06-15T14:13:00Z</dcterms:created>
  <dcterms:modified xsi:type="dcterms:W3CDTF">2021-10-21T05:49:00Z</dcterms:modified>
</cp:coreProperties>
</file>